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D48C6" w14:textId="77777777" w:rsidR="00423F5F" w:rsidRPr="00695AB6" w:rsidRDefault="00695AB6" w:rsidP="00423F5F">
      <w:pPr>
        <w:rPr>
          <w:rFonts w:ascii="Arial" w:hAnsi="Arial" w:cs="Arial"/>
          <w:b/>
          <w:sz w:val="22"/>
          <w:szCs w:val="22"/>
        </w:rPr>
      </w:pPr>
      <w:r w:rsidRPr="00695AB6">
        <w:rPr>
          <w:rFonts w:ascii="Arial" w:hAnsi="Arial" w:cs="Arial"/>
          <w:b/>
          <w:sz w:val="22"/>
          <w:szCs w:val="22"/>
        </w:rPr>
        <w:t xml:space="preserve">Supplemental material to: </w:t>
      </w:r>
    </w:p>
    <w:p w14:paraId="0CBDC6F3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678604C8" w14:textId="77777777" w:rsidR="00695AB6" w:rsidRPr="000C7886" w:rsidRDefault="00695AB6" w:rsidP="00695AB6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sz w:val="22"/>
          <w:szCs w:val="22"/>
        </w:rPr>
      </w:pPr>
      <w:r w:rsidRPr="000C7886">
        <w:rPr>
          <w:rStyle w:val="normaltextrun"/>
          <w:rFonts w:ascii="Arial" w:eastAsiaTheme="majorEastAsia" w:hAnsi="Arial" w:cs="Arial"/>
          <w:b/>
          <w:bCs/>
          <w:sz w:val="22"/>
          <w:szCs w:val="22"/>
        </w:rPr>
        <w:t>Diagnosis and monitoring pathways using non-invasive tests in patients with alpha-1 antitrypsin deficiency-associated liver disease: results from an expert Delphi panel </w:t>
      </w:r>
      <w:r w:rsidRPr="000C7886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1B7268D1" w14:textId="77777777" w:rsidR="00695AB6" w:rsidRDefault="00695AB6" w:rsidP="00695AB6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  <w:r w:rsidRPr="000C7886">
        <w:rPr>
          <w:rStyle w:val="normaltextrun"/>
          <w:rFonts w:ascii="Arial" w:eastAsiaTheme="majorEastAsia" w:hAnsi="Arial" w:cs="Arial"/>
          <w:sz w:val="22"/>
          <w:szCs w:val="22"/>
        </w:rPr>
        <w:t>Virginia C. Clark,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  <w:vertAlign w:val="superscript"/>
        </w:rPr>
        <w:t>1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</w:rPr>
        <w:t xml:space="preserve"> Mark A. Price,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  <w:vertAlign w:val="superscript"/>
        </w:rPr>
        <w:t>2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</w:rPr>
        <w:t xml:space="preserve"> Jon Russo,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  <w:vertAlign w:val="superscript"/>
        </w:rPr>
        <w:t>2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</w:rPr>
        <w:t xml:space="preserve"> Rohit Loomba,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  <w:vertAlign w:val="superscript"/>
        </w:rPr>
        <w:t>3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</w:rPr>
        <w:t xml:space="preserve"> Alice M Turner,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  <w:vertAlign w:val="superscript"/>
        </w:rPr>
        <w:t>4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</w:rPr>
        <w:t xml:space="preserve"> Pavel Strnad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  <w:vertAlign w:val="superscript"/>
        </w:rPr>
        <w:t>5</w:t>
      </w:r>
      <w:r w:rsidRPr="000C7886">
        <w:rPr>
          <w:rStyle w:val="normaltextrun"/>
          <w:rFonts w:ascii="Arial" w:eastAsiaTheme="majorEastAsia" w:hAnsi="Arial" w:cs="Arial"/>
          <w:sz w:val="22"/>
          <w:szCs w:val="22"/>
        </w:rPr>
        <w:t xml:space="preserve"> </w:t>
      </w:r>
    </w:p>
    <w:p w14:paraId="0F2BCC95" w14:textId="77777777" w:rsidR="00695AB6" w:rsidRPr="000C7886" w:rsidRDefault="00695AB6" w:rsidP="00695AB6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rFonts w:ascii="Arial" w:eastAsiaTheme="majorEastAsia" w:hAnsi="Arial" w:cs="Arial"/>
          <w:sz w:val="22"/>
          <w:szCs w:val="22"/>
        </w:rPr>
      </w:pPr>
    </w:p>
    <w:p w14:paraId="1E541B84" w14:textId="77777777" w:rsidR="00695AB6" w:rsidRDefault="00695AB6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1BB050F3" w14:textId="16315217" w:rsidR="00423F5F" w:rsidRDefault="00423F5F" w:rsidP="00423F5F">
      <w:pPr>
        <w:rPr>
          <w:rFonts w:ascii="Arial" w:eastAsia="Verdana" w:hAnsi="Arial" w:cs="Arial"/>
          <w:b/>
          <w:bCs/>
          <w:sz w:val="20"/>
          <w:szCs w:val="20"/>
        </w:rPr>
      </w:pPr>
      <w:r w:rsidRPr="00695AB6">
        <w:rPr>
          <w:rFonts w:ascii="Arial" w:eastAsia="Verdana" w:hAnsi="Arial" w:cs="Arial"/>
          <w:b/>
          <w:bCs/>
          <w:sz w:val="20"/>
          <w:szCs w:val="20"/>
        </w:rPr>
        <w:t>Supplemental Figure 1.  Study Design Flow Chart</w:t>
      </w:r>
    </w:p>
    <w:p w14:paraId="3807DA5D" w14:textId="0C6E82F4" w:rsidR="00542B71" w:rsidRPr="00695AB6" w:rsidRDefault="00542B71" w:rsidP="00423F5F">
      <w:pPr>
        <w:rPr>
          <w:rFonts w:ascii="Arial" w:eastAsia="Verdana" w:hAnsi="Arial" w:cs="Arial"/>
          <w:b/>
          <w:bCs/>
          <w:sz w:val="20"/>
          <w:szCs w:val="20"/>
        </w:rPr>
      </w:pPr>
      <w:r>
        <w:rPr>
          <w:noProof/>
          <w14:ligatures w14:val="none"/>
        </w:rPr>
        <w:drawing>
          <wp:inline distT="0" distB="0" distL="0" distR="0" wp14:anchorId="06A27175" wp14:editId="20E74C6E">
            <wp:extent cx="5181600" cy="3600450"/>
            <wp:effectExtent l="0" t="0" r="0" b="0"/>
            <wp:docPr id="5326312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63128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160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E4461" w14:textId="77777777" w:rsidR="00695AB6" w:rsidRDefault="00695AB6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62322FBA" w14:textId="77777777" w:rsidR="00423F5F" w:rsidRPr="00695AB6" w:rsidRDefault="00423F5F" w:rsidP="00423F5F">
      <w:pPr>
        <w:rPr>
          <w:rFonts w:ascii="Arial" w:eastAsia="Verdana" w:hAnsi="Arial" w:cs="Arial"/>
          <w:b/>
          <w:bCs/>
          <w:sz w:val="20"/>
          <w:szCs w:val="20"/>
        </w:rPr>
      </w:pPr>
      <w:r w:rsidRPr="00695AB6">
        <w:rPr>
          <w:rFonts w:ascii="Arial" w:eastAsia="Verdana" w:hAnsi="Arial" w:cs="Arial"/>
          <w:b/>
          <w:bCs/>
          <w:sz w:val="20"/>
          <w:szCs w:val="20"/>
        </w:rPr>
        <w:t>Supplemental Table 1. Data Collection Proces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210"/>
        <w:gridCol w:w="1620"/>
        <w:gridCol w:w="1830"/>
        <w:gridCol w:w="1605"/>
      </w:tblGrid>
      <w:tr w:rsidR="00423F5F" w:rsidRPr="0089461A" w14:paraId="5DB1FEBD" w14:textId="77777777" w:rsidTr="006C50EB">
        <w:trPr>
          <w:trHeight w:val="300"/>
        </w:trPr>
        <w:tc>
          <w:tcPr>
            <w:tcW w:w="3210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3A5DE164" w14:textId="77777777" w:rsidR="00423F5F" w:rsidRPr="000C7886" w:rsidRDefault="00423F5F" w:rsidP="006C50EB">
            <w:pPr>
              <w:spacing w:before="120" w:after="40" w:line="207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3E9C859B" w14:textId="77777777" w:rsidR="00423F5F" w:rsidRPr="000C7886" w:rsidRDefault="00423F5F" w:rsidP="006C50EB">
            <w:pPr>
              <w:spacing w:before="120" w:after="40" w:line="207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Delphi questionnaire 1</w:t>
            </w:r>
          </w:p>
        </w:tc>
        <w:tc>
          <w:tcPr>
            <w:tcW w:w="1830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15BE61B4" w14:textId="77777777" w:rsidR="00423F5F" w:rsidRPr="000C7886" w:rsidRDefault="00423F5F" w:rsidP="006C50EB">
            <w:pPr>
              <w:spacing w:before="120" w:after="40" w:line="207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Delphi questionnaire 2</w:t>
            </w:r>
          </w:p>
        </w:tc>
        <w:tc>
          <w:tcPr>
            <w:tcW w:w="1605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43B6FA6D" w14:textId="77777777" w:rsidR="00423F5F" w:rsidRPr="000C7886" w:rsidRDefault="00423F5F" w:rsidP="006C50EB">
            <w:pPr>
              <w:spacing w:before="120" w:after="40" w:line="207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Consensus-building exercises</w:t>
            </w:r>
          </w:p>
        </w:tc>
      </w:tr>
      <w:tr w:rsidR="00423F5F" w:rsidRPr="0089461A" w14:paraId="0FF42110" w14:textId="77777777" w:rsidTr="006C50EB">
        <w:trPr>
          <w:trHeight w:val="300"/>
        </w:trPr>
        <w:tc>
          <w:tcPr>
            <w:tcW w:w="321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0867C05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Informed consent</w:t>
            </w:r>
          </w:p>
        </w:tc>
        <w:tc>
          <w:tcPr>
            <w:tcW w:w="162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25079C0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8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45B7B7D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49D41DA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294AAD8E" w14:textId="77777777" w:rsidTr="006C50EB">
        <w:trPr>
          <w:trHeight w:val="300"/>
        </w:trPr>
        <w:tc>
          <w:tcPr>
            <w:tcW w:w="321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3A526A0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Inclusion/exclusion criteria</w:t>
            </w:r>
          </w:p>
        </w:tc>
        <w:tc>
          <w:tcPr>
            <w:tcW w:w="162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1C78A5D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8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F13DB24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7CAC740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4AD04673" w14:textId="77777777" w:rsidTr="006C50EB">
        <w:trPr>
          <w:trHeight w:val="300"/>
        </w:trPr>
        <w:tc>
          <w:tcPr>
            <w:tcW w:w="321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0F0E91E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Demographics (specialty, years in practice, education, approximate number of patients with AATD-LD followed yearly)</w:t>
            </w:r>
            <w:r w:rsidRPr="0089461A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 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52BF725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8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2B518B7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881E8E5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2692D215" w14:textId="77777777" w:rsidTr="006C50EB">
        <w:trPr>
          <w:trHeight w:val="300"/>
        </w:trPr>
        <w:tc>
          <w:tcPr>
            <w:tcW w:w="321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32B7887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Initial data collection on similarities and variations in monitoring and noninvasive assessment pathways and thresholds </w:t>
            </w:r>
          </w:p>
        </w:tc>
        <w:tc>
          <w:tcPr>
            <w:tcW w:w="162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5BBA936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8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B57521D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4FF5DFAD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51BB3276" w14:textId="77777777" w:rsidTr="006C50EB">
        <w:trPr>
          <w:trHeight w:val="300"/>
        </w:trPr>
        <w:tc>
          <w:tcPr>
            <w:tcW w:w="321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6992281F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Presentation of initial questionnaire results and a deeper examination of areas of disagreement</w:t>
            </w:r>
          </w:p>
        </w:tc>
        <w:tc>
          <w:tcPr>
            <w:tcW w:w="162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71A2BD1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0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20FC2C0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X</w:t>
            </w:r>
          </w:p>
        </w:tc>
        <w:tc>
          <w:tcPr>
            <w:tcW w:w="1605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1AF00B7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3B4104B6" w14:textId="77777777" w:rsidTr="006C50EB">
        <w:trPr>
          <w:trHeight w:val="300"/>
        </w:trPr>
        <w:tc>
          <w:tcPr>
            <w:tcW w:w="3210" w:type="dxa"/>
            <w:tcBorders>
              <w:top w:val="single" w:sz="8" w:space="0" w:color="DDDDDD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58BCBBC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Final discussion and derivation of consensus statements</w:t>
            </w:r>
          </w:p>
        </w:tc>
        <w:tc>
          <w:tcPr>
            <w:tcW w:w="1620" w:type="dxa"/>
            <w:tcBorders>
              <w:top w:val="single" w:sz="8" w:space="0" w:color="DDDDDD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F13B03B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30" w:type="dxa"/>
            <w:tcBorders>
              <w:top w:val="single" w:sz="8" w:space="0" w:color="DDDDDD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215CA579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DDDDDD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A44C4DB" w14:textId="77777777" w:rsidR="00423F5F" w:rsidRPr="000C7886" w:rsidRDefault="00423F5F" w:rsidP="006C50EB">
            <w:pPr>
              <w:spacing w:before="40" w:after="40" w:line="216" w:lineRule="auto"/>
              <w:jc w:val="center"/>
              <w:rPr>
                <w:rFonts w:ascii="Arial" w:hAnsi="Arial" w:cs="Arial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X</w:t>
            </w:r>
          </w:p>
        </w:tc>
      </w:tr>
    </w:tbl>
    <w:p w14:paraId="485E9D66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70C91F61" w14:textId="77777777" w:rsidR="00423F5F" w:rsidRPr="00695AB6" w:rsidRDefault="00423F5F" w:rsidP="00423F5F">
      <w:pPr>
        <w:rPr>
          <w:rFonts w:ascii="Arial" w:eastAsia="Verdana" w:hAnsi="Arial" w:cs="Arial"/>
          <w:b/>
          <w:bCs/>
          <w:sz w:val="20"/>
          <w:szCs w:val="20"/>
        </w:rPr>
      </w:pPr>
      <w:r w:rsidRPr="00695AB6">
        <w:rPr>
          <w:rStyle w:val="normaltextrun"/>
          <w:rFonts w:ascii="Arial" w:eastAsiaTheme="majorEastAsia" w:hAnsi="Arial" w:cs="Arial"/>
          <w:sz w:val="20"/>
          <w:szCs w:val="20"/>
        </w:rPr>
        <w:t>AATD-LD, AATD-associated liver disease</w:t>
      </w:r>
    </w:p>
    <w:p w14:paraId="6EC5B775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321C0103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775F8D27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27B712CC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3558D8E1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2C84EF21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02D69218" w14:textId="77777777" w:rsidR="00423F5F" w:rsidRPr="000C7886" w:rsidRDefault="00423F5F" w:rsidP="00423F5F">
      <w:pPr>
        <w:rPr>
          <w:rFonts w:ascii="Arial" w:eastAsia="Verdana" w:hAnsi="Arial" w:cs="Arial"/>
          <w:b/>
          <w:bCs/>
          <w:sz w:val="18"/>
          <w:szCs w:val="18"/>
        </w:rPr>
      </w:pPr>
    </w:p>
    <w:p w14:paraId="7CAF52AB" w14:textId="77777777" w:rsidR="00423F5F" w:rsidRPr="00695AB6" w:rsidRDefault="00423F5F" w:rsidP="00423F5F">
      <w:pPr>
        <w:rPr>
          <w:rFonts w:ascii="Arial" w:eastAsia="Verdana" w:hAnsi="Arial" w:cs="Arial"/>
          <w:b/>
          <w:bCs/>
          <w:sz w:val="20"/>
          <w:szCs w:val="20"/>
        </w:rPr>
      </w:pPr>
      <w:r w:rsidRPr="00695AB6">
        <w:rPr>
          <w:rFonts w:ascii="Arial" w:eastAsia="Verdana" w:hAnsi="Arial" w:cs="Arial"/>
          <w:b/>
          <w:bCs/>
          <w:sz w:val="20"/>
          <w:szCs w:val="20"/>
        </w:rPr>
        <w:t>Supplemental Table 2.   Consensus statements from Delphi Round 1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842"/>
        <w:gridCol w:w="1245"/>
        <w:gridCol w:w="1326"/>
        <w:gridCol w:w="1299"/>
        <w:gridCol w:w="1360"/>
      </w:tblGrid>
      <w:tr w:rsidR="00423F5F" w:rsidRPr="0089461A" w14:paraId="0C96B96C" w14:textId="77777777" w:rsidTr="006C5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vMerge w:val="restart"/>
            <w:tcBorders>
              <w:top w:val="single" w:sz="18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shd w:val="clear" w:color="auto" w:fill="E7E6E6" w:themeFill="background2"/>
            <w:vAlign w:val="center"/>
          </w:tcPr>
          <w:p w14:paraId="6D0373EA" w14:textId="77777777" w:rsidR="00423F5F" w:rsidRPr="000C7886" w:rsidRDefault="00423F5F" w:rsidP="006C50EB">
            <w:pPr>
              <w:jc w:val="center"/>
              <w:rPr>
                <w:rFonts w:ascii="Arial" w:eastAsia="Verdana" w:hAnsi="Arial" w:cs="Arial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sz w:val="18"/>
                <w:szCs w:val="18"/>
              </w:rPr>
              <w:t xml:space="preserve"> Statement </w:t>
            </w:r>
          </w:p>
        </w:tc>
        <w:tc>
          <w:tcPr>
            <w:tcW w:w="5355" w:type="dxa"/>
            <w:gridSpan w:val="4"/>
            <w:tcBorders>
              <w:top w:val="single" w:sz="18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  <w:shd w:val="clear" w:color="auto" w:fill="E7E6E6" w:themeFill="background2"/>
            <w:vAlign w:val="center"/>
          </w:tcPr>
          <w:p w14:paraId="3882CA46" w14:textId="77777777" w:rsidR="00423F5F" w:rsidRPr="000C7886" w:rsidRDefault="00423F5F" w:rsidP="006C5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sz w:val="18"/>
                <w:szCs w:val="18"/>
              </w:rPr>
              <w:t>Panel Consensus</w:t>
            </w:r>
          </w:p>
        </w:tc>
      </w:tr>
      <w:tr w:rsidR="00423F5F" w:rsidRPr="0089461A" w14:paraId="30D9F976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vMerge/>
            <w:tcBorders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shd w:val="clear" w:color="auto" w:fill="E7E6E6" w:themeFill="background2"/>
          </w:tcPr>
          <w:p w14:paraId="0D541D7C" w14:textId="77777777" w:rsidR="00423F5F" w:rsidRPr="000C7886" w:rsidRDefault="00423F5F" w:rsidP="006C50E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</w:tcBorders>
            <w:shd w:val="clear" w:color="auto" w:fill="E7E6E6" w:themeFill="background2"/>
          </w:tcPr>
          <w:p w14:paraId="6EFBC8D4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Complete</w:t>
            </w:r>
          </w:p>
          <w:p w14:paraId="4C54625A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100%)</w:t>
            </w:r>
          </w:p>
        </w:tc>
        <w:tc>
          <w:tcPr>
            <w:tcW w:w="1365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E7E6E6" w:themeFill="background2"/>
          </w:tcPr>
          <w:p w14:paraId="5C4E01EB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Strong</w:t>
            </w:r>
          </w:p>
          <w:p w14:paraId="37AC6B70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80-99%)</w:t>
            </w:r>
          </w:p>
        </w:tc>
        <w:tc>
          <w:tcPr>
            <w:tcW w:w="1320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E7E6E6" w:themeFill="background2"/>
          </w:tcPr>
          <w:p w14:paraId="6CA28412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Moderate</w:t>
            </w:r>
          </w:p>
          <w:p w14:paraId="31B1A552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60-79%)</w:t>
            </w:r>
          </w:p>
        </w:tc>
        <w:tc>
          <w:tcPr>
            <w:tcW w:w="1410" w:type="dxa"/>
            <w:tcBorders>
              <w:top w:val="single" w:sz="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  <w:shd w:val="clear" w:color="auto" w:fill="E7E6E6" w:themeFill="background2"/>
          </w:tcPr>
          <w:p w14:paraId="071FFB28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Weak</w:t>
            </w:r>
          </w:p>
          <w:p w14:paraId="70F2E221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50-59%)</w:t>
            </w:r>
          </w:p>
        </w:tc>
      </w:tr>
      <w:tr w:rsidR="00423F5F" w:rsidRPr="0089461A" w14:paraId="129DA567" w14:textId="77777777" w:rsidTr="006C50EB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top w:val="single" w:sz="2" w:space="0" w:color="000000" w:themeColor="text1"/>
            </w:tcBorders>
          </w:tcPr>
          <w:p w14:paraId="3543E5E1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VCTE is used for diagnosis and/or monitoring for patients with AATD-LD</w:t>
            </w:r>
          </w:p>
        </w:tc>
        <w:tc>
          <w:tcPr>
            <w:tcW w:w="1260" w:type="dxa"/>
            <w:tcBorders>
              <w:top w:val="single" w:sz="2" w:space="0" w:color="000000" w:themeColor="text1"/>
            </w:tcBorders>
            <w:vAlign w:val="center"/>
          </w:tcPr>
          <w:p w14:paraId="08D6C38E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  <w:tcBorders>
              <w:top w:val="single" w:sz="2" w:space="0" w:color="000000" w:themeColor="text1"/>
            </w:tcBorders>
            <w:vAlign w:val="center"/>
          </w:tcPr>
          <w:p w14:paraId="3218D7C2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single" w:sz="2" w:space="0" w:color="000000" w:themeColor="text1"/>
            </w:tcBorders>
            <w:vAlign w:val="center"/>
          </w:tcPr>
          <w:p w14:paraId="7E19F7A7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2" w:space="0" w:color="000000" w:themeColor="text1"/>
            </w:tcBorders>
            <w:vAlign w:val="center"/>
          </w:tcPr>
          <w:p w14:paraId="453EBB20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23FBDAC7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44DF0DAD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VCTE and other sophisticated elastography or liver stiffness imaging techniques such as MRE are considered the most informative NIT in monitoring fibrosis progression in AATD-LD</w:t>
            </w:r>
          </w:p>
        </w:tc>
        <w:tc>
          <w:tcPr>
            <w:tcW w:w="1260" w:type="dxa"/>
            <w:vAlign w:val="center"/>
          </w:tcPr>
          <w:p w14:paraId="3C1C7499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  <w:vAlign w:val="center"/>
          </w:tcPr>
          <w:p w14:paraId="2AB1E7C0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0614863F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5C6EDC07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0858451E" w14:textId="77777777" w:rsidTr="006C50EB">
        <w:trPr>
          <w:trHeight w:val="8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1004BCCB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Patients with AATD-LD are clinically assessed using a combination of elastography, biochemical tests, and ultrasound</w:t>
            </w:r>
          </w:p>
        </w:tc>
        <w:tc>
          <w:tcPr>
            <w:tcW w:w="1260" w:type="dxa"/>
            <w:vAlign w:val="center"/>
          </w:tcPr>
          <w:p w14:paraId="20CB6993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  <w:vAlign w:val="center"/>
          </w:tcPr>
          <w:p w14:paraId="369DFE3A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662EB808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2956F741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7147BA14" w14:textId="77777777" w:rsidTr="0069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3D6054D5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Patients with AATD-LD are assessed via VCTE every 2-3 years if no additional risk factors for liver disease are present</w:t>
            </w:r>
          </w:p>
        </w:tc>
        <w:tc>
          <w:tcPr>
            <w:tcW w:w="1260" w:type="dxa"/>
            <w:vAlign w:val="center"/>
          </w:tcPr>
          <w:p w14:paraId="33A34D6A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  <w:vAlign w:val="center"/>
          </w:tcPr>
          <w:p w14:paraId="1ADDB3C7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46468BB8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1B6AF50D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0769558B" w14:textId="77777777" w:rsidTr="00695AB6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67BA809B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A key determinant of NIT use is resource availability.  Rural and smaller practice settings rely more on serum-based NITs in the absence of elastography</w:t>
            </w:r>
          </w:p>
        </w:tc>
        <w:tc>
          <w:tcPr>
            <w:tcW w:w="1260" w:type="dxa"/>
            <w:vAlign w:val="center"/>
          </w:tcPr>
          <w:p w14:paraId="78E4B783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  <w:vAlign w:val="center"/>
          </w:tcPr>
          <w:p w14:paraId="79610A6E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1ADA2941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3E6D6FDD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3C52FD9A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6F036A51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 xml:space="preserve">Patients with AATD-LD are assessed via biochemical tests every year to monitor fibrosis progression </w:t>
            </w:r>
          </w:p>
        </w:tc>
        <w:tc>
          <w:tcPr>
            <w:tcW w:w="1260" w:type="dxa"/>
            <w:vAlign w:val="center"/>
          </w:tcPr>
          <w:p w14:paraId="7112A7CC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65" w:type="dxa"/>
            <w:vAlign w:val="center"/>
          </w:tcPr>
          <w:p w14:paraId="73BC3F68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20" w:type="dxa"/>
            <w:vAlign w:val="center"/>
          </w:tcPr>
          <w:p w14:paraId="17D97431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0C4B3593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3356B4C6" w14:textId="77777777" w:rsidTr="006C50EB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56D7D56F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 xml:space="preserve">NITs not used for diagnosis or monitoring include ARFI, 2D-shear wave elastography, NAFLD fibrosis score, </w:t>
            </w:r>
            <w:proofErr w:type="spellStart"/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FibroTest</w:t>
            </w:r>
            <w:proofErr w:type="spellEnd"/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/</w:t>
            </w:r>
            <w:proofErr w:type="spellStart"/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FibroSure</w:t>
            </w:r>
            <w:proofErr w:type="spellEnd"/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 xml:space="preserve">, and </w:t>
            </w:r>
            <w:proofErr w:type="spellStart"/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Hepascore</w:t>
            </w:r>
            <w:proofErr w:type="spellEnd"/>
          </w:p>
        </w:tc>
        <w:tc>
          <w:tcPr>
            <w:tcW w:w="1260" w:type="dxa"/>
            <w:vAlign w:val="center"/>
          </w:tcPr>
          <w:p w14:paraId="3123F105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65" w:type="dxa"/>
            <w:vAlign w:val="center"/>
          </w:tcPr>
          <w:p w14:paraId="4AE223A8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20" w:type="dxa"/>
            <w:vAlign w:val="center"/>
          </w:tcPr>
          <w:p w14:paraId="607ED1E0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7C466326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7A5F01B0" w14:textId="77777777" w:rsidTr="00695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bottom w:val="single" w:sz="18" w:space="0" w:color="000000" w:themeColor="text1"/>
            </w:tcBorders>
          </w:tcPr>
          <w:p w14:paraId="2061CF19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ELF test is generally not used for the diagnosis and/or monitoring for AATD-LD</w:t>
            </w:r>
          </w:p>
        </w:tc>
        <w:tc>
          <w:tcPr>
            <w:tcW w:w="1260" w:type="dxa"/>
            <w:tcBorders>
              <w:bottom w:val="single" w:sz="18" w:space="0" w:color="000000" w:themeColor="text1"/>
            </w:tcBorders>
            <w:vAlign w:val="center"/>
          </w:tcPr>
          <w:p w14:paraId="6352AA47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65" w:type="dxa"/>
            <w:tcBorders>
              <w:bottom w:val="single" w:sz="18" w:space="0" w:color="000000" w:themeColor="text1"/>
            </w:tcBorders>
            <w:vAlign w:val="center"/>
          </w:tcPr>
          <w:p w14:paraId="755B4878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20" w:type="dxa"/>
            <w:tcBorders>
              <w:bottom w:val="single" w:sz="18" w:space="0" w:color="000000" w:themeColor="text1"/>
            </w:tcBorders>
            <w:vAlign w:val="center"/>
          </w:tcPr>
          <w:p w14:paraId="49F82C43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410" w:type="dxa"/>
            <w:tcBorders>
              <w:bottom w:val="single" w:sz="18" w:space="0" w:color="000000" w:themeColor="text1"/>
            </w:tcBorders>
            <w:vAlign w:val="center"/>
          </w:tcPr>
          <w:p w14:paraId="50C6EC2B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</w:tbl>
    <w:p w14:paraId="29D0B580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6CFAD04" w14:textId="77777777" w:rsidR="00423F5F" w:rsidRPr="00695AB6" w:rsidRDefault="00423F5F" w:rsidP="00423F5F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sz w:val="20"/>
          <w:szCs w:val="20"/>
        </w:rPr>
      </w:pPr>
      <w:r w:rsidRPr="00695AB6">
        <w:rPr>
          <w:rStyle w:val="normaltextrun"/>
          <w:rFonts w:ascii="Arial" w:eastAsiaTheme="majorEastAsia" w:hAnsi="Arial" w:cs="Arial"/>
          <w:sz w:val="20"/>
          <w:szCs w:val="20"/>
        </w:rPr>
        <w:t>AATD-LD, AATD-associated liver disease; ARFI, acoustic radiation force impulse; ELF test, enhanced liver fibrosis test; MRE, magnetic resonance elastography, NIT, non-invasive test; VCTE, vibration-controlled transient elastography</w:t>
      </w:r>
      <w:r w:rsidRPr="00695AB6">
        <w:rPr>
          <w:rStyle w:val="eop"/>
          <w:rFonts w:ascii="Arial" w:eastAsiaTheme="majorEastAsia" w:hAnsi="Arial" w:cs="Arial"/>
          <w:sz w:val="20"/>
          <w:szCs w:val="20"/>
        </w:rPr>
        <w:t> </w:t>
      </w:r>
    </w:p>
    <w:p w14:paraId="282D512A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6D8F8282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358EB5A8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3EDBAE65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0CBE33A8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77D07B23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1410D605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64EF2B4C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65CE644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74FA8881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A53B9D8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090D6C6A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6304C2EC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8B6BC37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255F53B6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551B3CC4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10F70844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7004E31B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  <w:r w:rsidRPr="000C7886">
        <w:rPr>
          <w:rFonts w:ascii="Arial" w:eastAsia="Verdana" w:hAnsi="Arial" w:cs="Arial"/>
          <w:sz w:val="18"/>
          <w:szCs w:val="18"/>
        </w:rPr>
        <w:br w:type="page"/>
      </w:r>
    </w:p>
    <w:p w14:paraId="06896AD0" w14:textId="77777777" w:rsidR="00423F5F" w:rsidRPr="00695AB6" w:rsidRDefault="00423F5F" w:rsidP="00423F5F">
      <w:pPr>
        <w:rPr>
          <w:rFonts w:ascii="Arial" w:eastAsia="Verdana" w:hAnsi="Arial" w:cs="Arial"/>
          <w:b/>
          <w:bCs/>
          <w:sz w:val="20"/>
          <w:szCs w:val="20"/>
        </w:rPr>
      </w:pPr>
      <w:r w:rsidRPr="00695AB6">
        <w:rPr>
          <w:rFonts w:ascii="Arial" w:eastAsia="Verdana" w:hAnsi="Arial" w:cs="Arial"/>
          <w:b/>
          <w:bCs/>
          <w:sz w:val="20"/>
          <w:szCs w:val="20"/>
        </w:rPr>
        <w:lastRenderedPageBreak/>
        <w:t>Supplemental Table 3.  Consensus Statements from Delphi Round 2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3823"/>
        <w:gridCol w:w="1275"/>
        <w:gridCol w:w="1316"/>
        <w:gridCol w:w="1386"/>
        <w:gridCol w:w="1272"/>
      </w:tblGrid>
      <w:tr w:rsidR="00423F5F" w:rsidRPr="0089461A" w14:paraId="5B66F12A" w14:textId="77777777" w:rsidTr="006C50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vMerge w:val="restart"/>
            <w:tcBorders>
              <w:top w:val="single" w:sz="18" w:space="0" w:color="000000" w:themeColor="text1"/>
            </w:tcBorders>
            <w:shd w:val="clear" w:color="auto" w:fill="E7E6E6" w:themeFill="background2"/>
            <w:vAlign w:val="center"/>
          </w:tcPr>
          <w:p w14:paraId="60D36588" w14:textId="77777777" w:rsidR="00423F5F" w:rsidRPr="000C7886" w:rsidRDefault="00423F5F" w:rsidP="006C50EB">
            <w:pPr>
              <w:jc w:val="center"/>
              <w:rPr>
                <w:rFonts w:ascii="Arial" w:eastAsia="Verdana" w:hAnsi="Arial" w:cs="Arial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sz w:val="18"/>
                <w:szCs w:val="18"/>
              </w:rPr>
              <w:t xml:space="preserve">Statement </w:t>
            </w:r>
          </w:p>
        </w:tc>
        <w:tc>
          <w:tcPr>
            <w:tcW w:w="5360" w:type="dxa"/>
            <w:gridSpan w:val="4"/>
            <w:tcBorders>
              <w:top w:val="single" w:sz="18" w:space="0" w:color="000000" w:themeColor="text1"/>
            </w:tcBorders>
            <w:shd w:val="clear" w:color="auto" w:fill="E7E6E6" w:themeFill="background2"/>
          </w:tcPr>
          <w:p w14:paraId="28EB068C" w14:textId="77777777" w:rsidR="00423F5F" w:rsidRPr="000C7886" w:rsidRDefault="00423F5F" w:rsidP="006C5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sz w:val="18"/>
                <w:szCs w:val="18"/>
              </w:rPr>
              <w:t>Panel Consensus</w:t>
            </w:r>
          </w:p>
        </w:tc>
      </w:tr>
      <w:tr w:rsidR="00423F5F" w:rsidRPr="0089461A" w14:paraId="5BCBF3D1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vMerge/>
            <w:tcBorders>
              <w:top w:val="single" w:sz="18" w:space="0" w:color="000000" w:themeColor="text1"/>
            </w:tcBorders>
          </w:tcPr>
          <w:p w14:paraId="173EBCF7" w14:textId="77777777" w:rsidR="00423F5F" w:rsidRPr="000C7886" w:rsidRDefault="00423F5F" w:rsidP="006C50EB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shd w:val="clear" w:color="auto" w:fill="E7E6E6" w:themeFill="background2"/>
          </w:tcPr>
          <w:p w14:paraId="5CE40800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Complete</w:t>
            </w:r>
          </w:p>
          <w:p w14:paraId="3313D1A6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100%)</w:t>
            </w:r>
          </w:p>
        </w:tc>
        <w:tc>
          <w:tcPr>
            <w:tcW w:w="1350" w:type="dxa"/>
            <w:shd w:val="clear" w:color="auto" w:fill="E7E6E6" w:themeFill="background2"/>
          </w:tcPr>
          <w:p w14:paraId="1A5EAB7E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Strong</w:t>
            </w:r>
          </w:p>
          <w:p w14:paraId="3CE5C09D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80-99%)</w:t>
            </w:r>
          </w:p>
        </w:tc>
        <w:tc>
          <w:tcPr>
            <w:tcW w:w="1410" w:type="dxa"/>
            <w:shd w:val="clear" w:color="auto" w:fill="E7E6E6" w:themeFill="background2"/>
          </w:tcPr>
          <w:p w14:paraId="551B1795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Moderate</w:t>
            </w:r>
          </w:p>
          <w:p w14:paraId="0B649316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60-79%)</w:t>
            </w:r>
          </w:p>
        </w:tc>
        <w:tc>
          <w:tcPr>
            <w:tcW w:w="1310" w:type="dxa"/>
            <w:shd w:val="clear" w:color="auto" w:fill="E7E6E6" w:themeFill="background2"/>
          </w:tcPr>
          <w:p w14:paraId="2C6B724F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Weak</w:t>
            </w:r>
          </w:p>
          <w:p w14:paraId="310D06D5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b/>
                <w:bCs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sz w:val="18"/>
                <w:szCs w:val="18"/>
              </w:rPr>
              <w:t>(50-59%)</w:t>
            </w:r>
          </w:p>
        </w:tc>
      </w:tr>
      <w:tr w:rsidR="00423F5F" w:rsidRPr="0089461A" w14:paraId="2D1949F4" w14:textId="77777777" w:rsidTr="00695AB6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3A557BFB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A clear classification system of AATD-LD progression is needed as well as a stepwise approach to evaluation of AATD-LD</w:t>
            </w:r>
          </w:p>
        </w:tc>
        <w:tc>
          <w:tcPr>
            <w:tcW w:w="1290" w:type="dxa"/>
            <w:vAlign w:val="center"/>
          </w:tcPr>
          <w:p w14:paraId="7C822AF7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14:paraId="28B73D51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18B8225F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14:paraId="6B0B5719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39558A5A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3E36D076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The most common clinical approach to initial evaluation of a patient with AATD-LD is referral to a hepatologist and use of VCTE, laboratory measures, ultrasound, and an option clinical evaluation</w:t>
            </w:r>
          </w:p>
        </w:tc>
        <w:tc>
          <w:tcPr>
            <w:tcW w:w="1290" w:type="dxa"/>
            <w:vAlign w:val="center"/>
          </w:tcPr>
          <w:p w14:paraId="57E808E5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14:paraId="7BAA24B6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494F4D0F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14:paraId="024C0481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5EFD53B0" w14:textId="77777777" w:rsidTr="006C50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21A96F19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Frequency of evaluation of patients with AATD-LD is based on METAVIR score with lower scores evaluated every 2-3 years and higher scores evaluated every 6-12 months</w:t>
            </w:r>
          </w:p>
        </w:tc>
        <w:tc>
          <w:tcPr>
            <w:tcW w:w="1290" w:type="dxa"/>
            <w:vAlign w:val="center"/>
          </w:tcPr>
          <w:p w14:paraId="7C17D8BC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14:paraId="39E2AF84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48742150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14:paraId="2A2EC30B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3CE4DCA8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378066D9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VCTE is the most used NIT for the first evaluation of a patient with AATD-LD</w:t>
            </w:r>
          </w:p>
        </w:tc>
        <w:tc>
          <w:tcPr>
            <w:tcW w:w="1290" w:type="dxa"/>
            <w:vAlign w:val="center"/>
          </w:tcPr>
          <w:p w14:paraId="53F6597D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14:paraId="2CD3F544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5A74F7E9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14:paraId="5457870D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7CA41FCF" w14:textId="77777777" w:rsidTr="006C50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32F1F831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Elastography (VCTE, MRE) was ranked as most valuable NIT to monitor AATD-LD progression by 70% of panelists and still highly valuable by the remaining panelists</w:t>
            </w:r>
          </w:p>
        </w:tc>
        <w:tc>
          <w:tcPr>
            <w:tcW w:w="1290" w:type="dxa"/>
            <w:vAlign w:val="center"/>
          </w:tcPr>
          <w:p w14:paraId="07CB3D81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B033F34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410" w:type="dxa"/>
            <w:vAlign w:val="center"/>
          </w:tcPr>
          <w:p w14:paraId="669C705A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14:paraId="1A8F0AF5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2CCCD81C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3F653AFD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Limited use of MRE as a diagnostic and/or monitoring tool is due to cost and lack of availability</w:t>
            </w:r>
          </w:p>
        </w:tc>
        <w:tc>
          <w:tcPr>
            <w:tcW w:w="1290" w:type="dxa"/>
            <w:vAlign w:val="center"/>
          </w:tcPr>
          <w:p w14:paraId="2994E03E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4F6B6651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410" w:type="dxa"/>
            <w:vAlign w:val="center"/>
          </w:tcPr>
          <w:p w14:paraId="66410951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14:paraId="680F44BC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4BA8E372" w14:textId="77777777" w:rsidTr="006C50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</w:tcPr>
          <w:p w14:paraId="498B6EA8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Use of additional NITs to monitor AATD-LD progression is lacking</w:t>
            </w:r>
          </w:p>
        </w:tc>
        <w:tc>
          <w:tcPr>
            <w:tcW w:w="1290" w:type="dxa"/>
            <w:vAlign w:val="center"/>
          </w:tcPr>
          <w:p w14:paraId="0520FDA0" w14:textId="77777777" w:rsidR="00423F5F" w:rsidRPr="00695AB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50" w:type="dxa"/>
            <w:vAlign w:val="center"/>
          </w:tcPr>
          <w:p w14:paraId="5DAE8764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vAlign w:val="center"/>
          </w:tcPr>
          <w:p w14:paraId="0B8CDDE0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vAlign w:val="center"/>
          </w:tcPr>
          <w:p w14:paraId="362885FC" w14:textId="77777777" w:rsidR="00423F5F" w:rsidRPr="000C7886" w:rsidRDefault="00423F5F" w:rsidP="006C50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  <w:tr w:rsidR="00423F5F" w:rsidRPr="0089461A" w14:paraId="5C9C295D" w14:textId="77777777" w:rsidTr="006C50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tcBorders>
              <w:bottom w:val="single" w:sz="18" w:space="0" w:color="000000" w:themeColor="text1"/>
            </w:tcBorders>
          </w:tcPr>
          <w:p w14:paraId="292A7085" w14:textId="77777777" w:rsidR="00423F5F" w:rsidRPr="00695AB6" w:rsidRDefault="00423F5F" w:rsidP="006C50EB">
            <w:pPr>
              <w:rPr>
                <w:rFonts w:ascii="Arial" w:eastAsia="Verdana" w:hAnsi="Arial" w:cs="Arial"/>
                <w:b w:val="0"/>
                <w:bCs w:val="0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b w:val="0"/>
                <w:sz w:val="18"/>
                <w:szCs w:val="18"/>
              </w:rPr>
              <w:t>Validated data on FIB-4 values in the AATD-LD population and its value in monitoring disease progression is lacking</w:t>
            </w:r>
          </w:p>
        </w:tc>
        <w:tc>
          <w:tcPr>
            <w:tcW w:w="1290" w:type="dxa"/>
            <w:tcBorders>
              <w:bottom w:val="single" w:sz="18" w:space="0" w:color="000000" w:themeColor="text1"/>
            </w:tcBorders>
            <w:vAlign w:val="center"/>
          </w:tcPr>
          <w:p w14:paraId="5C2B6B91" w14:textId="77777777" w:rsidR="00423F5F" w:rsidRPr="00695AB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  <w:r w:rsidRPr="00695AB6">
              <w:rPr>
                <w:rFonts w:ascii="Arial" w:eastAsia="Verdana" w:hAnsi="Arial" w:cs="Arial"/>
                <w:sz w:val="18"/>
                <w:szCs w:val="18"/>
              </w:rPr>
              <w:t>X</w:t>
            </w:r>
          </w:p>
        </w:tc>
        <w:tc>
          <w:tcPr>
            <w:tcW w:w="1350" w:type="dxa"/>
            <w:tcBorders>
              <w:bottom w:val="single" w:sz="18" w:space="0" w:color="000000" w:themeColor="text1"/>
            </w:tcBorders>
            <w:vAlign w:val="center"/>
          </w:tcPr>
          <w:p w14:paraId="08CA7DEF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410" w:type="dxa"/>
            <w:tcBorders>
              <w:bottom w:val="single" w:sz="18" w:space="0" w:color="000000" w:themeColor="text1"/>
            </w:tcBorders>
            <w:vAlign w:val="center"/>
          </w:tcPr>
          <w:p w14:paraId="5B4DEEA6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  <w:tc>
          <w:tcPr>
            <w:tcW w:w="1310" w:type="dxa"/>
            <w:tcBorders>
              <w:bottom w:val="single" w:sz="18" w:space="0" w:color="000000" w:themeColor="text1"/>
            </w:tcBorders>
            <w:vAlign w:val="center"/>
          </w:tcPr>
          <w:p w14:paraId="57C93251" w14:textId="77777777" w:rsidR="00423F5F" w:rsidRPr="000C7886" w:rsidRDefault="00423F5F" w:rsidP="006C50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Verdana" w:hAnsi="Arial" w:cs="Arial"/>
                <w:sz w:val="18"/>
                <w:szCs w:val="18"/>
              </w:rPr>
            </w:pPr>
          </w:p>
        </w:tc>
      </w:tr>
    </w:tbl>
    <w:p w14:paraId="6DEBA9C0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04DC2A35" w14:textId="77777777" w:rsidR="00423F5F" w:rsidRPr="000C7886" w:rsidRDefault="00423F5F" w:rsidP="00423F5F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sz w:val="18"/>
          <w:szCs w:val="18"/>
        </w:rPr>
      </w:pPr>
      <w:r w:rsidRPr="0089461A">
        <w:rPr>
          <w:rStyle w:val="normaltextrun"/>
          <w:rFonts w:ascii="Arial" w:eastAsiaTheme="majorEastAsia" w:hAnsi="Arial" w:cs="Arial"/>
          <w:sz w:val="20"/>
          <w:szCs w:val="20"/>
        </w:rPr>
        <w:t>AATD-LD, AATD-associated liver disease; FIB-4, fibrosis 4 index; METAVIR, meta-analysis of histological data in viral hepatitis; MRE, magnetic resonance elastography, NIT, non-invasive test; VCTE, vibration-controlled transient elastography</w:t>
      </w:r>
      <w:r w:rsidRPr="0089461A">
        <w:rPr>
          <w:rStyle w:val="eop"/>
          <w:rFonts w:ascii="Arial" w:eastAsiaTheme="majorEastAsia" w:hAnsi="Arial" w:cs="Arial"/>
          <w:sz w:val="20"/>
          <w:szCs w:val="20"/>
        </w:rPr>
        <w:t> </w:t>
      </w:r>
    </w:p>
    <w:p w14:paraId="0D4BE5AF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33B7276B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146FFA3B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26DF726A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65352333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2943B70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BB8FE58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13025AD3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5C6316DC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6070D754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64019073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2B0F6AF0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098646E4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7F5A5A29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841E615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232491F7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4D007E81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27020989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14348B1D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3EC98FCF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  <w:r w:rsidRPr="000C7886">
        <w:rPr>
          <w:rFonts w:ascii="Arial" w:eastAsia="Verdana" w:hAnsi="Arial" w:cs="Arial"/>
          <w:sz w:val="18"/>
          <w:szCs w:val="18"/>
        </w:rPr>
        <w:br w:type="page"/>
      </w:r>
    </w:p>
    <w:p w14:paraId="559EBB7C" w14:textId="77777777" w:rsidR="00423F5F" w:rsidRPr="00695AB6" w:rsidRDefault="00423F5F" w:rsidP="00423F5F">
      <w:pPr>
        <w:rPr>
          <w:rFonts w:ascii="Arial" w:eastAsia="Verdana" w:hAnsi="Arial" w:cs="Arial"/>
          <w:b/>
          <w:bCs/>
          <w:sz w:val="20"/>
          <w:szCs w:val="20"/>
        </w:rPr>
      </w:pPr>
      <w:r w:rsidRPr="00695AB6">
        <w:rPr>
          <w:rFonts w:ascii="Arial" w:eastAsia="Verdana" w:hAnsi="Arial" w:cs="Arial"/>
          <w:b/>
          <w:bCs/>
          <w:sz w:val="20"/>
          <w:szCs w:val="20"/>
        </w:rPr>
        <w:t xml:space="preserve">Supplemental Table 4.  Results of Consensus Building Exercises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332"/>
        <w:gridCol w:w="3614"/>
        <w:gridCol w:w="3414"/>
      </w:tblGrid>
      <w:tr w:rsidR="00423F5F" w:rsidRPr="0089461A" w14:paraId="58A294CB" w14:textId="77777777" w:rsidTr="006C50EB">
        <w:trPr>
          <w:trHeight w:val="300"/>
        </w:trPr>
        <w:tc>
          <w:tcPr>
            <w:tcW w:w="2332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458B623B" w14:textId="77777777" w:rsidR="00423F5F" w:rsidRPr="000C7886" w:rsidRDefault="00423F5F" w:rsidP="006C50EB">
            <w:pPr>
              <w:spacing w:before="120" w:after="40" w:line="207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Topic explored by Delphi panel</w:t>
            </w:r>
          </w:p>
        </w:tc>
        <w:tc>
          <w:tcPr>
            <w:tcW w:w="3614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0F4457A4" w14:textId="77777777" w:rsidR="00423F5F" w:rsidRPr="000C7886" w:rsidRDefault="00423F5F" w:rsidP="006C50EB">
            <w:pPr>
              <w:spacing w:before="120" w:after="40" w:line="207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Findings endorsed by panelists</w:t>
            </w:r>
          </w:p>
        </w:tc>
        <w:tc>
          <w:tcPr>
            <w:tcW w:w="3414" w:type="dxa"/>
            <w:tcBorders>
              <w:top w:val="single" w:sz="12" w:space="0" w:color="000000" w:themeColor="text1"/>
              <w:left w:val="nil"/>
              <w:bottom w:val="single" w:sz="8" w:space="0" w:color="DDDDDD"/>
              <w:right w:val="nil"/>
            </w:tcBorders>
            <w:shd w:val="clear" w:color="auto" w:fill="E6E6E6"/>
            <w:tcMar>
              <w:left w:w="108" w:type="dxa"/>
              <w:right w:w="108" w:type="dxa"/>
            </w:tcMar>
            <w:vAlign w:val="bottom"/>
          </w:tcPr>
          <w:p w14:paraId="4BE2D8C3" w14:textId="77777777" w:rsidR="00423F5F" w:rsidRPr="000C7886" w:rsidRDefault="00423F5F" w:rsidP="006C50EB">
            <w:pPr>
              <w:spacing w:before="120" w:after="40" w:line="207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Supporting quotes from Delphi panelists</w:t>
            </w:r>
          </w:p>
        </w:tc>
      </w:tr>
      <w:tr w:rsidR="00423F5F" w:rsidRPr="0089461A" w14:paraId="5E651BA4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7033156C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Ranking of NITs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72C9BCBA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405A2C5F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7962D1ED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67E24854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Elastography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6EFDB1FA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Complete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consensus was reached among panelists that elastography (e.g., VCTE; MRE) is the most or second-most valuable noninvasive monitoring approach to evaluate AATD-LD progression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5A1C08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VCTE is well-implemented as expected for a gold standard NIT. MRE is not available in Europe. From a payer’s perspective I do not see a reason to reimburse MRE at this point.”</w:t>
            </w:r>
          </w:p>
        </w:tc>
      </w:tr>
      <w:tr w:rsidR="00423F5F" w:rsidRPr="0089461A" w14:paraId="4A140B40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5F1C72B9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Value of other NITs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616A0656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Some panelists indicated the context where other NITs can provide value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B81F6FF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If ELF is in line with LSM by VCTE, it increases my confidence in my risk assessment.”</w:t>
            </w:r>
          </w:p>
          <w:p w14:paraId="03ED61BE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44CB65FA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Discordance is common but a concordant FIB-4 for &lt; 1.3 (not advanced fibrosis) or &gt; 2.67 (advanced fibrosis) would increase confidence.”</w:t>
            </w:r>
          </w:p>
        </w:tc>
      </w:tr>
      <w:tr w:rsidR="00423F5F" w:rsidRPr="0089461A" w14:paraId="596337D9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7E007182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Evaluation of NITs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720F919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5A5065EE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67753B6F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4E62583F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Diagnosis and monitoring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DE04F9D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Complete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consensus was reached with all clinician panelists unanimously agreeing that diagnosis and monitoring need to have their own separate approaches.</w:t>
            </w:r>
          </w:p>
          <w:p w14:paraId="115B1500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Some panelists indicated that with the shortage of hepatologists and delays for consultations they appreciate when another specialist (e.g., general practitioner or pulmonologist) orders tests for AST/ALT, GGT, ALP, and platelet count, checks for liver risk factors (metabolic syndrome, alcohol use disorder, HBV, HCV, familial history), or even orders ultrasound and elastography if they are able. 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6E41681B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Diagnosis and monitoring need two different approaches.”</w:t>
            </w:r>
          </w:p>
          <w:p w14:paraId="5E43BC1B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67945204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I think if there is a delay getting to see the hepatologist then VCTE, biochemical testing including viral [hepatitis screening], and AFP and US liver can all be helpful to have already reported at specialist assessment.”</w:t>
            </w:r>
          </w:p>
          <w:p w14:paraId="401B471C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183C6F9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[It is] helpful if a patient presents with ultrasounds and with lab tests. Then [I would] perform a Fibroscan. This should be the pre-hepatology workup. Interpreting tests requires some experience [from the hepatologist].</w:t>
            </w:r>
          </w:p>
        </w:tc>
      </w:tr>
      <w:tr w:rsidR="00423F5F" w:rsidRPr="0089461A" w14:paraId="4EC26C93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77610A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Use of traditional ultrasound in AATD-LD 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768BB45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Clinician panelists indicated </w:t>
            </w: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strong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consensus that ultrasound has value in an initial evaluation to collect baseline information on liver morphology and to evaluate the biliary tree, portal vein, and identify potential steatosis and/or parenchymal masses and nodules. However, ultrasound is less valuable for initial staging and ongoing monitoring as a single method.</w:t>
            </w:r>
          </w:p>
          <w:p w14:paraId="77E5042E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Repeat ultrasounds in patients with AATD-LD are used for screening for hepatoma, signs of liver decompensation, and hepatocellular carcinoma.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7DE48CE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Decision to use ultrasound depends on stage not age.”</w:t>
            </w:r>
          </w:p>
          <w:p w14:paraId="159BD67D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1680301C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I think a baseline ultrasound is OK, then only in the course of HCC screening [in advanced disease].”</w:t>
            </w:r>
          </w:p>
        </w:tc>
      </w:tr>
      <w:tr w:rsidR="00423F5F" w:rsidRPr="0089461A" w14:paraId="21737423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3CC2B68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Use of biopsy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AA9ECC1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03EC75E5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48329B19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653B210E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Biopsy use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86FF4B9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Clinician panelists reached </w:t>
            </w: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mplete 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consensus and unanimously agreed that biopsy </w:t>
            </w: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may be considered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in the following circumstances in patients with AATD-LD:</w:t>
            </w:r>
          </w:p>
          <w:p w14:paraId="6A0C207E" w14:textId="77777777" w:rsidR="00423F5F" w:rsidRPr="000C7886" w:rsidRDefault="00423F5F" w:rsidP="00423F5F">
            <w:pPr>
              <w:pStyle w:val="Listenabsatz"/>
              <w:numPr>
                <w:ilvl w:val="0"/>
                <w:numId w:val="3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To exclude competing causes of liver injury and chronic liver diseases</w:t>
            </w:r>
          </w:p>
          <w:p w14:paraId="6E475FF5" w14:textId="77777777" w:rsidR="00423F5F" w:rsidRPr="000C7886" w:rsidRDefault="00423F5F" w:rsidP="00423F5F">
            <w:pPr>
              <w:pStyle w:val="Listenabsatz"/>
              <w:numPr>
                <w:ilvl w:val="0"/>
                <w:numId w:val="3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Elevated liver enzymes</w:t>
            </w:r>
          </w:p>
          <w:p w14:paraId="43392035" w14:textId="77777777" w:rsidR="00423F5F" w:rsidRPr="000C7886" w:rsidRDefault="00423F5F" w:rsidP="00423F5F">
            <w:pPr>
              <w:pStyle w:val="Listenabsatz"/>
              <w:numPr>
                <w:ilvl w:val="0"/>
                <w:numId w:val="3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Significant fibrosis is detected on VCTE</w:t>
            </w:r>
          </w:p>
          <w:p w14:paraId="019561CE" w14:textId="77777777" w:rsidR="00423F5F" w:rsidRPr="000C7886" w:rsidRDefault="00423F5F" w:rsidP="00423F5F">
            <w:pPr>
              <w:pStyle w:val="Listenabsatz"/>
              <w:numPr>
                <w:ilvl w:val="0"/>
                <w:numId w:val="3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To confirm significant liver disease</w:t>
            </w:r>
          </w:p>
          <w:p w14:paraId="5AD5D96D" w14:textId="77777777" w:rsidR="00423F5F" w:rsidRPr="000C7886" w:rsidRDefault="00423F5F" w:rsidP="00423F5F">
            <w:pPr>
              <w:pStyle w:val="Listenabsatz"/>
              <w:numPr>
                <w:ilvl w:val="0"/>
                <w:numId w:val="3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To confirm in the presence of discordant NIT results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59031046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The critical word to address is ‘can,’ is that what is recommended?”</w:t>
            </w:r>
          </w:p>
          <w:p w14:paraId="65944563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436DFC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The value of biopsy is where there is uncertainty”</w:t>
            </w:r>
          </w:p>
        </w:tc>
      </w:tr>
      <w:tr w:rsidR="00423F5F" w:rsidRPr="0089461A" w14:paraId="15C7535E" w14:textId="77777777" w:rsidTr="006C50EB">
        <w:trPr>
          <w:trHeight w:val="300"/>
        </w:trPr>
        <w:tc>
          <w:tcPr>
            <w:tcW w:w="9360" w:type="dxa"/>
            <w:gridSpan w:val="3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5874D975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Risk stratification and NIT thresholds</w:t>
            </w:r>
          </w:p>
        </w:tc>
      </w:tr>
      <w:tr w:rsidR="00423F5F" w:rsidRPr="0089461A" w14:paraId="1537898D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AD60C46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Evaluation frequency </w:t>
            </w:r>
          </w:p>
        </w:tc>
        <w:tc>
          <w:tcPr>
            <w:tcW w:w="3614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0A1AC14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Clinician panelists reached </w:t>
            </w: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complete 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consensus and unanimously agreed that less frequent evaluations occur with lower METAVIR scores (e.g., F0 and F1) on the order of every few years (2-3 years), while more frequent evaluations occur with higher METAVIR scores (typically every 6 months-1 year). Evaluation schedules also vary among presence of different comorbidities and BMI.</w:t>
            </w:r>
          </w:p>
        </w:tc>
        <w:tc>
          <w:tcPr>
            <w:tcW w:w="3414" w:type="dxa"/>
            <w:tcBorders>
              <w:top w:val="nil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75533C27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“[for] Alpha 1 with low degrees of fibrosis, 2-5 years. [I] would be reluctant to monitor with great frequency.”</w:t>
            </w:r>
          </w:p>
        </w:tc>
      </w:tr>
      <w:tr w:rsidR="00423F5F" w:rsidRPr="0089461A" w14:paraId="7DC62BF7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0EA4908F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Risk stratification when pharmacological treatment becomes available 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5A4A897A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Clinician panelists reached </w:t>
            </w: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moderate 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consensus that knowing when a patient has progressed to F2 is important because it is an indication of liver injury, and that monitoring vigilance should be increased.</w:t>
            </w:r>
          </w:p>
          <w:p w14:paraId="7888EAC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Clinician panelists agreed that the distinction between F0 vs. F1 and F2 vs. F3 are not clinically meaningful.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7A2DB5C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501201DA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369190E0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Elastography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096FBBD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Clinician panelists reached </w:t>
            </w: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>strong</w:t>
            </w: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consensus that a LSM value of 8 kPa or greater denotes the progression stage that heightened vigilance should occur with monitoring. With a few exceptions and with a bit of overlap, panelists generally indicated that typical VCTE kPa values for patients with AATD-LD that are associated with fibrosis scores could be as follows:</w:t>
            </w:r>
          </w:p>
          <w:p w14:paraId="1E84FD9F" w14:textId="77777777" w:rsidR="00423F5F" w:rsidRPr="000C7886" w:rsidRDefault="00423F5F" w:rsidP="00423F5F">
            <w:pPr>
              <w:pStyle w:val="Listenabsatz"/>
              <w:numPr>
                <w:ilvl w:val="0"/>
                <w:numId w:val="2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F2 = 8 kPa or greater</w:t>
            </w:r>
          </w:p>
          <w:p w14:paraId="6F02752E" w14:textId="77777777" w:rsidR="00423F5F" w:rsidRPr="000C7886" w:rsidRDefault="00423F5F" w:rsidP="00423F5F">
            <w:pPr>
              <w:pStyle w:val="Listenabsatz"/>
              <w:numPr>
                <w:ilvl w:val="0"/>
                <w:numId w:val="2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F3 = 10 kPa or greater</w:t>
            </w:r>
          </w:p>
          <w:p w14:paraId="4C565D4C" w14:textId="77777777" w:rsidR="00423F5F" w:rsidRPr="000C7886" w:rsidRDefault="00423F5F" w:rsidP="00423F5F">
            <w:pPr>
              <w:pStyle w:val="Listenabsatz"/>
              <w:numPr>
                <w:ilvl w:val="0"/>
                <w:numId w:val="2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F4 = 13 kPa or greater</w:t>
            </w:r>
          </w:p>
          <w:p w14:paraId="2846028E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While some panelists expressed the difficulty of defining clear, mutually exclusive ranges, they agreed that vigilance should be exercised as patients yield LSM values around these 3 key thresholds so that adjustments could be made regarding monitoring frequency and techniques and eventual treatment decisions.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0DCC22D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49F883DE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5DDDE94D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MRE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254C1866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Panelists were unable to assign specific MRE values for each fibrosis </w:t>
            </w:r>
            <w:proofErr w:type="gramStart"/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score</w:t>
            </w:r>
            <w:proofErr w:type="gramEnd"/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 but 1 panelist suggested the following:</w:t>
            </w:r>
          </w:p>
          <w:p w14:paraId="7350CA55" w14:textId="77777777" w:rsidR="00423F5F" w:rsidRPr="000C7886" w:rsidRDefault="00423F5F" w:rsidP="00423F5F">
            <w:pPr>
              <w:pStyle w:val="Listenabsatz"/>
              <w:numPr>
                <w:ilvl w:val="0"/>
                <w:numId w:val="1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F2 = 3.3 kPa or greater</w:t>
            </w:r>
          </w:p>
          <w:p w14:paraId="7D6F1171" w14:textId="77777777" w:rsidR="00423F5F" w:rsidRPr="000C7886" w:rsidRDefault="00423F5F" w:rsidP="00423F5F">
            <w:pPr>
              <w:pStyle w:val="Listenabsatz"/>
              <w:numPr>
                <w:ilvl w:val="0"/>
                <w:numId w:val="1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F3 = 3.6 kPa or greater</w:t>
            </w:r>
          </w:p>
          <w:p w14:paraId="28FD11EA" w14:textId="77777777" w:rsidR="00423F5F" w:rsidRPr="000C7886" w:rsidRDefault="00423F5F" w:rsidP="00423F5F">
            <w:pPr>
              <w:pStyle w:val="Listenabsatz"/>
              <w:numPr>
                <w:ilvl w:val="0"/>
                <w:numId w:val="1"/>
              </w:numPr>
              <w:spacing w:before="40" w:after="20" w:line="264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 xml:space="preserve">F4 = 4.67 kPa or greater 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0FA50D36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3C7B482F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5DE7BEC7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FIB-4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1E8EBE0C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Panelists were unable to assign specific FIB-4 values for each fibrosis score but generally agreed that a score of 3 or more indicates severe disease (F4)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tcMar>
              <w:left w:w="108" w:type="dxa"/>
              <w:right w:w="108" w:type="dxa"/>
            </w:tcMar>
          </w:tcPr>
          <w:p w14:paraId="651D9F75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423F5F" w:rsidRPr="0089461A" w14:paraId="2E0B6620" w14:textId="77777777" w:rsidTr="006C50EB">
        <w:trPr>
          <w:trHeight w:val="300"/>
        </w:trPr>
        <w:tc>
          <w:tcPr>
            <w:tcW w:w="2332" w:type="dxa"/>
            <w:tcBorders>
              <w:top w:val="single" w:sz="8" w:space="0" w:color="DDDDDD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08D168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APRI</w:t>
            </w:r>
          </w:p>
        </w:tc>
        <w:tc>
          <w:tcPr>
            <w:tcW w:w="3614" w:type="dxa"/>
            <w:tcBorders>
              <w:top w:val="single" w:sz="8" w:space="0" w:color="DDDDDD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FA52E21" w14:textId="77777777" w:rsidR="00423F5F" w:rsidRPr="000C7886" w:rsidRDefault="00423F5F" w:rsidP="006C50EB">
            <w:pPr>
              <w:spacing w:before="40" w:after="40" w:line="216" w:lineRule="auto"/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</w:pPr>
            <w:r w:rsidRPr="000C7886">
              <w:rPr>
                <w:rFonts w:ascii="Arial" w:eastAsia="Verdana" w:hAnsi="Arial" w:cs="Arial"/>
                <w:color w:val="000000" w:themeColor="text1"/>
                <w:sz w:val="18"/>
                <w:szCs w:val="18"/>
              </w:rPr>
              <w:t>Panelists were not confident to provide APRI values for each fibrosis score</w:t>
            </w:r>
          </w:p>
        </w:tc>
        <w:tc>
          <w:tcPr>
            <w:tcW w:w="3414" w:type="dxa"/>
            <w:tcBorders>
              <w:top w:val="single" w:sz="8" w:space="0" w:color="DDDDDD"/>
              <w:left w:val="nil"/>
              <w:bottom w:val="single" w:sz="12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EE7649C" w14:textId="77777777" w:rsidR="00423F5F" w:rsidRPr="000C7886" w:rsidRDefault="00423F5F" w:rsidP="006C50EB">
            <w:pPr>
              <w:spacing w:before="40" w:after="20" w:line="216" w:lineRule="auto"/>
              <w:rPr>
                <w:rFonts w:ascii="Arial" w:eastAsia="Verdana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0659AEF9" w14:textId="77777777" w:rsidR="00423F5F" w:rsidRPr="000C7886" w:rsidRDefault="00423F5F" w:rsidP="00423F5F">
      <w:pPr>
        <w:rPr>
          <w:rFonts w:ascii="Arial" w:eastAsia="Verdana" w:hAnsi="Arial" w:cs="Arial"/>
          <w:sz w:val="18"/>
          <w:szCs w:val="18"/>
        </w:rPr>
      </w:pPr>
    </w:p>
    <w:p w14:paraId="399A35AA" w14:textId="77777777" w:rsidR="00423F5F" w:rsidRPr="000C7886" w:rsidRDefault="00423F5F" w:rsidP="00423F5F">
      <w:pPr>
        <w:pStyle w:val="paragraph"/>
        <w:spacing w:before="0" w:beforeAutospacing="0" w:after="0" w:afterAutospacing="0" w:line="360" w:lineRule="auto"/>
        <w:textAlignment w:val="baseline"/>
        <w:rPr>
          <w:rFonts w:ascii="Arial" w:hAnsi="Arial" w:cs="Arial"/>
          <w:sz w:val="18"/>
          <w:szCs w:val="18"/>
        </w:rPr>
      </w:pPr>
      <w:r w:rsidRPr="0089461A">
        <w:rPr>
          <w:rStyle w:val="normaltextrun"/>
          <w:rFonts w:ascii="Arial" w:eastAsiaTheme="majorEastAsia" w:hAnsi="Arial" w:cs="Arial"/>
          <w:sz w:val="20"/>
          <w:szCs w:val="20"/>
        </w:rPr>
        <w:t>AATD-LD, AATD-associated liver disease; AFP, alpha-fetoprotein; APRI, aspartate aminotransferase-to-platelet-ratio index; ALP, alkaline phosphatase; ALT, alanine aminotransferase; AST, aspartate aminotransferase;</w:t>
      </w:r>
      <w:r w:rsidRPr="0089461A">
        <w:rPr>
          <w:rFonts w:ascii="Arial" w:eastAsiaTheme="majorEastAsia" w:hAnsi="Arial" w:cs="Arial"/>
          <w:sz w:val="20"/>
          <w:szCs w:val="20"/>
        </w:rPr>
        <w:t xml:space="preserve"> </w:t>
      </w:r>
      <w:r w:rsidRPr="0089461A">
        <w:rPr>
          <w:rStyle w:val="normaltextrun"/>
          <w:rFonts w:ascii="Arial" w:eastAsiaTheme="majorEastAsia" w:hAnsi="Arial" w:cs="Arial"/>
          <w:sz w:val="20"/>
          <w:szCs w:val="20"/>
        </w:rPr>
        <w:t>BMI, body mass index; F, fibrosis stage; FIB-4, fibrosis 4 index; GGT, gamma-glutamyl transferase; HBV, hepatitis B virus; HCC, hepatocellular carcinoma; HCV, hepatitis C virus; LSM, liver stiffness measurement; METAVIR, meta-analysis of histological data in viral hepatitis; MRE, magnetic resonance elastography, NIT, non-invasive test; US, ultrasound; VCTE, vibration-controlled transient elastography</w:t>
      </w:r>
      <w:r w:rsidRPr="0089461A">
        <w:rPr>
          <w:rStyle w:val="eop"/>
          <w:rFonts w:ascii="Arial" w:eastAsiaTheme="majorEastAsia" w:hAnsi="Arial" w:cs="Arial"/>
          <w:sz w:val="20"/>
          <w:szCs w:val="20"/>
        </w:rPr>
        <w:t> </w:t>
      </w:r>
    </w:p>
    <w:p w14:paraId="6C097EDE" w14:textId="77777777" w:rsidR="00F45053" w:rsidRDefault="00F45053"/>
    <w:sectPr w:rsidR="00F450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57BA4B"/>
    <w:multiLevelType w:val="hybridMultilevel"/>
    <w:tmpl w:val="FFFFFFFF"/>
    <w:lvl w:ilvl="0" w:tplc="737863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E809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E663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0E93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96D2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DEF7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AA2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1026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CE69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5CFB48"/>
    <w:multiLevelType w:val="hybridMultilevel"/>
    <w:tmpl w:val="FFFFFFFF"/>
    <w:lvl w:ilvl="0" w:tplc="F580D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7C3F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709F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405B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534BE7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3E45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E488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AE78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AC13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00409"/>
    <w:multiLevelType w:val="hybridMultilevel"/>
    <w:tmpl w:val="FFFFFFFF"/>
    <w:lvl w:ilvl="0" w:tplc="4D6ECA9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3B4047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9FFE7EC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778612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72A4D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4DECCBD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3B0423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F389AA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224049E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84345559">
    <w:abstractNumId w:val="1"/>
  </w:num>
  <w:num w:numId="2" w16cid:durableId="1541556018">
    <w:abstractNumId w:val="0"/>
  </w:num>
  <w:num w:numId="3" w16cid:durableId="1710296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3F5F"/>
    <w:rsid w:val="000D1131"/>
    <w:rsid w:val="00275297"/>
    <w:rsid w:val="00423F5F"/>
    <w:rsid w:val="00542B71"/>
    <w:rsid w:val="00695AB6"/>
    <w:rsid w:val="00A214E8"/>
    <w:rsid w:val="00A84525"/>
    <w:rsid w:val="00CB155C"/>
    <w:rsid w:val="00F4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9D9733"/>
  <w15:chartTrackingRefBased/>
  <w15:docId w15:val="{6E6BEBA5-79E1-43A2-90C7-7520A626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3F5F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23F5F"/>
    <w:pPr>
      <w:ind w:left="720"/>
      <w:contextualSpacing/>
    </w:pPr>
  </w:style>
  <w:style w:type="paragraph" w:customStyle="1" w:styleId="paragraph">
    <w:name w:val="paragraph"/>
    <w:basedOn w:val="Standard"/>
    <w:link w:val="paragraphChar"/>
    <w:rsid w:val="00423F5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Absatz-Standardschriftart"/>
    <w:rsid w:val="00423F5F"/>
  </w:style>
  <w:style w:type="character" w:customStyle="1" w:styleId="eop">
    <w:name w:val="eop"/>
    <w:basedOn w:val="Absatz-Standardschriftart"/>
    <w:rsid w:val="00423F5F"/>
  </w:style>
  <w:style w:type="character" w:customStyle="1" w:styleId="paragraphChar">
    <w:name w:val="paragraph Char"/>
    <w:basedOn w:val="Absatz-Standardschriftart"/>
    <w:link w:val="paragraph"/>
    <w:rsid w:val="00423F5F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EinfacheTabelle2">
    <w:name w:val="Plain Table 2"/>
    <w:basedOn w:val="NormaleTabelle"/>
    <w:uiPriority w:val="42"/>
    <w:rsid w:val="00423F5F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5</Words>
  <Characters>8483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9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nad, Pavel</dc:creator>
  <cp:keywords/>
  <dc:description/>
  <cp:lastModifiedBy>Strnad, Pavel</cp:lastModifiedBy>
  <cp:revision>2</cp:revision>
  <dcterms:created xsi:type="dcterms:W3CDTF">2025-02-25T14:14:00Z</dcterms:created>
  <dcterms:modified xsi:type="dcterms:W3CDTF">2025-02-25T14:14:00Z</dcterms:modified>
</cp:coreProperties>
</file>